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DB8" w:rsidRDefault="00193C76" w:rsidP="00EF1344">
      <w:pPr>
        <w:spacing w:line="240" w:lineRule="auto"/>
        <w:rPr>
          <w:lang w:val="en-US"/>
        </w:rPr>
      </w:pPr>
      <w:r>
        <w:rPr>
          <w:b/>
          <w:lang w:val="en-US"/>
        </w:rPr>
        <w:t>Supplementary Table 1</w:t>
      </w:r>
      <w:r w:rsidR="009E7DB8" w:rsidRPr="00705A1D">
        <w:rPr>
          <w:b/>
          <w:lang w:val="en-US"/>
        </w:rPr>
        <w:t>:</w:t>
      </w:r>
      <w:r w:rsidR="009E7DB8">
        <w:rPr>
          <w:lang w:val="en-US"/>
        </w:rPr>
        <w:t xml:space="preserve"> </w:t>
      </w:r>
      <w:r w:rsidR="00F65452">
        <w:rPr>
          <w:lang w:val="en-US"/>
        </w:rPr>
        <w:t>list of all lethality and rescue hits</w:t>
      </w:r>
      <w:r w:rsidR="00622436">
        <w:rPr>
          <w:lang w:val="en-US"/>
        </w:rPr>
        <w:t xml:space="preserve"> of the </w:t>
      </w:r>
      <w:proofErr w:type="spellStart"/>
      <w:r w:rsidR="009E7DB8">
        <w:rPr>
          <w:lang w:val="en-US"/>
        </w:rPr>
        <w:t>kinome</w:t>
      </w:r>
      <w:proofErr w:type="spellEnd"/>
      <w:r w:rsidR="009E7DB8">
        <w:rPr>
          <w:lang w:val="en-US"/>
        </w:rPr>
        <w:t>-wide RNAi screen</w:t>
      </w:r>
    </w:p>
    <w:p w:rsidR="00FC51D9" w:rsidRPr="00FC51D9" w:rsidRDefault="00193C76" w:rsidP="00EF1344">
      <w:pPr>
        <w:spacing w:line="240" w:lineRule="auto"/>
        <w:rPr>
          <w:lang w:val="en-US"/>
        </w:rPr>
      </w:pPr>
      <w:r>
        <w:rPr>
          <w:rFonts w:cs="AdvSlimback-Bk"/>
          <w:lang w:val="en-US"/>
        </w:rPr>
        <w:t>Data is normalized for each treatment. The c</w:t>
      </w:r>
      <w:r w:rsidRPr="00FC51D9">
        <w:rPr>
          <w:rFonts w:cs="AdvSlimback-Bk"/>
          <w:lang w:val="en-US"/>
        </w:rPr>
        <w:t>alculated treatment factor (t-factor) for HDAC8i #1</w:t>
      </w:r>
      <w:r>
        <w:rPr>
          <w:rFonts w:cs="AdvSlimback-Bk"/>
          <w:lang w:val="en-US"/>
        </w:rPr>
        <w:t xml:space="preserve"> equals 1.930 +/- 0.07</w:t>
      </w:r>
      <w:r w:rsidRPr="00FC51D9">
        <w:rPr>
          <w:rFonts w:cs="AdvSlimback-Bk"/>
          <w:lang w:val="en-US"/>
        </w:rPr>
        <w:t xml:space="preserve">, </w:t>
      </w:r>
      <w:r>
        <w:rPr>
          <w:rFonts w:cs="AdvSlimback-Bk"/>
          <w:lang w:val="en-US"/>
        </w:rPr>
        <w:t>for HDAC8i #2 equals 3.789 +/-0.25</w:t>
      </w:r>
      <w:r w:rsidRPr="00FC51D9">
        <w:rPr>
          <w:rFonts w:cs="AdvSlimback-Bk"/>
          <w:lang w:val="en-US"/>
        </w:rPr>
        <w:t xml:space="preserve"> and </w:t>
      </w:r>
      <w:r>
        <w:rPr>
          <w:rFonts w:cs="AdvSlimback-Bk"/>
          <w:lang w:val="en-US"/>
        </w:rPr>
        <w:t>for DMSO equals 0.959 +/-0.04</w:t>
      </w:r>
      <w:r w:rsidRPr="00FC51D9">
        <w:rPr>
          <w:rFonts w:cs="AdvSlimback-Bk"/>
          <w:lang w:val="en-US"/>
        </w:rPr>
        <w:t>.</w:t>
      </w:r>
      <w:r>
        <w:rPr>
          <w:rFonts w:cs="AdvSlimback-Bk"/>
          <w:lang w:val="en-US"/>
        </w:rPr>
        <w:t xml:space="preserve"> </w:t>
      </w:r>
      <w:r w:rsidR="00DF4CF5">
        <w:rPr>
          <w:lang w:val="en-US"/>
        </w:rPr>
        <w:t>A</w:t>
      </w:r>
      <w:r w:rsidR="00AC0CEA">
        <w:rPr>
          <w:lang w:val="en-US"/>
        </w:rPr>
        <w:t xml:space="preserve"> hit is defined by mean HDAC8i minus</w:t>
      </w:r>
      <w:r w:rsidR="00DF4CF5">
        <w:rPr>
          <w:lang w:val="en-US"/>
        </w:rPr>
        <w:t xml:space="preserve"> mean DMSO &gt; 60</w:t>
      </w:r>
      <w:r w:rsidR="0096062F">
        <w:rPr>
          <w:lang w:val="en-US"/>
        </w:rPr>
        <w:t>,000 or &lt; -60,</w:t>
      </w:r>
      <w:r w:rsidR="00DF4CF5">
        <w:rPr>
          <w:lang w:val="en-US"/>
        </w:rPr>
        <w:t>000.</w:t>
      </w:r>
      <w:r w:rsidR="00FC51D9">
        <w:rPr>
          <w:lang w:val="en-US"/>
        </w:rPr>
        <w:t xml:space="preserve"> Difference has to be in the same direction for both inhibitors.</w:t>
      </w:r>
      <w:r w:rsidR="00AC0CEA">
        <w:rPr>
          <w:lang w:val="en-US"/>
        </w:rPr>
        <w:t xml:space="preserve"> </w:t>
      </w:r>
    </w:p>
    <w:p w:rsidR="009E7DB8" w:rsidRPr="00705A1D" w:rsidRDefault="009E7DB8" w:rsidP="00EF1344">
      <w:pPr>
        <w:spacing w:line="240" w:lineRule="auto"/>
        <w:rPr>
          <w:lang w:val="en-US"/>
        </w:rPr>
      </w:pPr>
      <w:r>
        <w:rPr>
          <w:lang w:val="en-US"/>
        </w:rPr>
        <w:t>Mean untreated: 239858</w:t>
      </w:r>
      <w:r w:rsidR="00C0490E">
        <w:rPr>
          <w:lang w:val="en-US"/>
        </w:rPr>
        <w:t xml:space="preserve"> (RLU)</w:t>
      </w:r>
      <w:r w:rsidR="00AC0CEA">
        <w:rPr>
          <w:lang w:val="en-US"/>
        </w:rPr>
        <w:t>. Deviation of 25%: 60,000 (= cut-off).</w:t>
      </w:r>
    </w:p>
    <w:tbl>
      <w:tblPr>
        <w:tblStyle w:val="Tabellenraster"/>
        <w:tblW w:w="13093" w:type="dxa"/>
        <w:tblLayout w:type="fixed"/>
        <w:tblLook w:val="04A0" w:firstRow="1" w:lastRow="0" w:firstColumn="1" w:lastColumn="0" w:noHBand="0" w:noVBand="1"/>
      </w:tblPr>
      <w:tblGrid>
        <w:gridCol w:w="959"/>
        <w:gridCol w:w="2384"/>
        <w:gridCol w:w="2551"/>
        <w:gridCol w:w="2551"/>
        <w:gridCol w:w="1728"/>
        <w:gridCol w:w="1134"/>
        <w:gridCol w:w="893"/>
        <w:gridCol w:w="893"/>
      </w:tblGrid>
      <w:tr w:rsidR="00193C76" w:rsidRPr="00391D1D" w:rsidTr="00193C76">
        <w:tc>
          <w:tcPr>
            <w:tcW w:w="959" w:type="dxa"/>
          </w:tcPr>
          <w:p w:rsidR="00193C76" w:rsidRPr="00477DEE" w:rsidRDefault="00193C76" w:rsidP="00CF6E6A">
            <w:pPr>
              <w:rPr>
                <w:rFonts w:cs="Arial"/>
              </w:rPr>
            </w:pPr>
            <w:r>
              <w:rPr>
                <w:b/>
                <w:lang w:val="en-US"/>
              </w:rPr>
              <w:t>siRNA</w:t>
            </w:r>
          </w:p>
        </w:tc>
        <w:tc>
          <w:tcPr>
            <w:tcW w:w="2384" w:type="dxa"/>
          </w:tcPr>
          <w:tbl>
            <w:tblPr>
              <w:tblW w:w="46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20"/>
              <w:gridCol w:w="2320"/>
            </w:tblGrid>
            <w:tr w:rsidR="00193C76" w:rsidRPr="00895DE4" w:rsidTr="00CF6E6A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3C76" w:rsidRPr="00AB0E97" w:rsidRDefault="00193C76" w:rsidP="00F65452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lang w:val="en-US" w:eastAsia="de-DE"/>
                    </w:rPr>
                  </w:pPr>
                  <w:r>
                    <w:rPr>
                      <w:rFonts w:eastAsia="Times New Roman" w:cs="Arial"/>
                      <w:b/>
                      <w:bCs/>
                      <w:lang w:val="en-US" w:eastAsia="de-DE"/>
                    </w:rPr>
                    <w:t>Cpd2</w:t>
                  </w:r>
                  <w:r w:rsidR="00895DE4">
                    <w:rPr>
                      <w:rFonts w:eastAsia="Times New Roman" w:cs="Arial"/>
                      <w:b/>
                      <w:bCs/>
                      <w:lang w:val="en-US" w:eastAsia="de-DE"/>
                    </w:rPr>
                    <w:t xml:space="preserve"> (HDAC8i #1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93C76" w:rsidRPr="00705A1D" w:rsidRDefault="00193C76" w:rsidP="00C0490E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lang w:val="en-US" w:eastAsia="de-DE"/>
                    </w:rPr>
                  </w:pPr>
                </w:p>
              </w:tc>
            </w:tr>
          </w:tbl>
          <w:p w:rsidR="00193C76" w:rsidRDefault="00193C76" w:rsidP="00344555">
            <w:pPr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(</w:t>
            </w:r>
            <w:r>
              <w:rPr>
                <w:lang w:val="en-US"/>
              </w:rPr>
              <w:t xml:space="preserve">mean, normalized, </w:t>
            </w:r>
          </w:p>
          <w:p w:rsidR="00193C76" w:rsidRPr="008F1440" w:rsidRDefault="00193C76" w:rsidP="003445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t-factor corrected</w:t>
            </w:r>
            <w:r w:rsidRPr="00705A1D">
              <w:rPr>
                <w:lang w:val="en-US"/>
              </w:rPr>
              <w:t>)</w:t>
            </w:r>
          </w:p>
        </w:tc>
        <w:tc>
          <w:tcPr>
            <w:tcW w:w="2551" w:type="dxa"/>
          </w:tcPr>
          <w:tbl>
            <w:tblPr>
              <w:tblW w:w="46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20"/>
              <w:gridCol w:w="2320"/>
            </w:tblGrid>
            <w:tr w:rsidR="00193C76" w:rsidRPr="00895DE4" w:rsidTr="00CF6E6A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3C76" w:rsidRPr="00AB0E97" w:rsidRDefault="00193C76" w:rsidP="00F65452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lang w:val="en-US" w:eastAsia="de-DE"/>
                    </w:rPr>
                  </w:pPr>
                  <w:r>
                    <w:rPr>
                      <w:rFonts w:eastAsia="Times New Roman" w:cs="Arial"/>
                      <w:b/>
                      <w:bCs/>
                      <w:lang w:val="en-US" w:eastAsia="de-DE"/>
                    </w:rPr>
                    <w:t>PCI-34051</w:t>
                  </w:r>
                  <w:r w:rsidR="00895DE4">
                    <w:rPr>
                      <w:rFonts w:eastAsia="Times New Roman" w:cs="Arial"/>
                      <w:b/>
                      <w:bCs/>
                      <w:lang w:val="en-US" w:eastAsia="de-DE"/>
                    </w:rPr>
                    <w:t xml:space="preserve"> (HDAC8i #2)</w:t>
                  </w:r>
                  <w:bookmarkStart w:id="0" w:name="_GoBack"/>
                  <w:bookmarkEnd w:id="0"/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93C76" w:rsidRPr="00705A1D" w:rsidRDefault="00193C76" w:rsidP="00CF6E6A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lang w:val="en-US" w:eastAsia="de-DE"/>
                    </w:rPr>
                  </w:pPr>
                </w:p>
              </w:tc>
            </w:tr>
          </w:tbl>
          <w:p w:rsidR="00193C76" w:rsidRDefault="00193C76" w:rsidP="00CF6E6A">
            <w:pPr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(</w:t>
            </w:r>
            <w:r>
              <w:rPr>
                <w:lang w:val="en-US"/>
              </w:rPr>
              <w:t xml:space="preserve">mean, normalized, </w:t>
            </w:r>
          </w:p>
          <w:p w:rsidR="00193C76" w:rsidRPr="00705A1D" w:rsidRDefault="00193C76" w:rsidP="00CF6E6A">
            <w:pPr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>
              <w:rPr>
                <w:lang w:val="en-US"/>
              </w:rPr>
              <w:t>t-factor corrected</w:t>
            </w:r>
            <w:r w:rsidRPr="00705A1D">
              <w:rPr>
                <w:lang w:val="en-US"/>
              </w:rPr>
              <w:t>)</w:t>
            </w:r>
          </w:p>
        </w:tc>
        <w:tc>
          <w:tcPr>
            <w:tcW w:w="2551" w:type="dxa"/>
          </w:tcPr>
          <w:tbl>
            <w:tblPr>
              <w:tblW w:w="46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20"/>
              <w:gridCol w:w="2320"/>
            </w:tblGrid>
            <w:tr w:rsidR="00193C76" w:rsidRPr="00895DE4" w:rsidTr="00CF6E6A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3C76" w:rsidRPr="00AB0E97" w:rsidRDefault="00193C76" w:rsidP="00CF6E6A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lang w:val="en-US" w:eastAsia="de-DE"/>
                    </w:rPr>
                  </w:pPr>
                  <w:r>
                    <w:rPr>
                      <w:rFonts w:eastAsia="Times New Roman" w:cs="Arial"/>
                      <w:b/>
                      <w:bCs/>
                      <w:lang w:val="en-US" w:eastAsia="de-DE"/>
                    </w:rPr>
                    <w:t>DMSO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93C76" w:rsidRPr="00705A1D" w:rsidRDefault="00193C76" w:rsidP="00CF6E6A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lang w:val="en-US" w:eastAsia="de-DE"/>
                    </w:rPr>
                  </w:pPr>
                </w:p>
              </w:tc>
            </w:tr>
          </w:tbl>
          <w:p w:rsidR="00193C76" w:rsidRDefault="00193C76" w:rsidP="00CF6E6A">
            <w:pPr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(</w:t>
            </w:r>
            <w:r>
              <w:rPr>
                <w:lang w:val="en-US"/>
              </w:rPr>
              <w:t xml:space="preserve">mean, normalized, </w:t>
            </w:r>
          </w:p>
          <w:p w:rsidR="00193C76" w:rsidRPr="00705A1D" w:rsidRDefault="00193C76" w:rsidP="00CF6E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-factor corrected</w:t>
            </w:r>
            <w:r w:rsidRPr="00705A1D">
              <w:rPr>
                <w:lang w:val="en-US"/>
              </w:rPr>
              <w:t>)</w:t>
            </w:r>
          </w:p>
        </w:tc>
        <w:tc>
          <w:tcPr>
            <w:tcW w:w="1728" w:type="dxa"/>
          </w:tcPr>
          <w:p w:rsidR="00193C76" w:rsidRDefault="00193C76" w:rsidP="00193C7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ifference </w:t>
            </w:r>
          </w:p>
          <w:p w:rsidR="00193C76" w:rsidRPr="00193C76" w:rsidRDefault="00193C76" w:rsidP="00193C76">
            <w:pPr>
              <w:jc w:val="center"/>
              <w:rPr>
                <w:lang w:val="en-US"/>
              </w:rPr>
            </w:pPr>
            <w:r w:rsidRPr="00193C76">
              <w:rPr>
                <w:lang w:val="en-US"/>
              </w:rPr>
              <w:t>(HDAC8i minus DMSO)</w:t>
            </w:r>
          </w:p>
        </w:tc>
        <w:tc>
          <w:tcPr>
            <w:tcW w:w="1134" w:type="dxa"/>
          </w:tcPr>
          <w:p w:rsidR="00193C76" w:rsidRPr="00847C1B" w:rsidRDefault="00193C76" w:rsidP="00193C76">
            <w:pPr>
              <w:jc w:val="center"/>
              <w:rPr>
                <w:b/>
                <w:lang w:val="en-US"/>
              </w:rPr>
            </w:pPr>
            <w:r w:rsidRPr="00847C1B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effect</w:t>
            </w:r>
          </w:p>
        </w:tc>
        <w:tc>
          <w:tcPr>
            <w:tcW w:w="893" w:type="dxa"/>
          </w:tcPr>
          <w:p w:rsidR="00193C76" w:rsidRPr="00705A1D" w:rsidRDefault="00193C76" w:rsidP="00CF6E6A">
            <w:pPr>
              <w:jc w:val="center"/>
              <w:rPr>
                <w:lang w:val="en-US"/>
              </w:rPr>
            </w:pPr>
            <w:r w:rsidRPr="00705A1D">
              <w:rPr>
                <w:b/>
                <w:lang w:val="en-US"/>
              </w:rPr>
              <w:t>plate</w:t>
            </w:r>
          </w:p>
        </w:tc>
        <w:tc>
          <w:tcPr>
            <w:tcW w:w="893" w:type="dxa"/>
          </w:tcPr>
          <w:p w:rsidR="00193C76" w:rsidRPr="00705A1D" w:rsidRDefault="00193C76" w:rsidP="00CF6E6A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well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RAPGEF4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7785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573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70335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11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BDKRB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031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752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75484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14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026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641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87965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15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CHKB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1556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3241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12344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19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FC51D9" w:rsidRDefault="00193C76" w:rsidP="008F7683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FC51D9">
              <w:rPr>
                <w:rFonts w:cs="Arial"/>
                <w:bCs/>
                <w:sz w:val="20"/>
                <w:szCs w:val="20"/>
              </w:rPr>
              <w:t>ERBB2</w:t>
            </w:r>
          </w:p>
        </w:tc>
        <w:tc>
          <w:tcPr>
            <w:tcW w:w="2384" w:type="dxa"/>
          </w:tcPr>
          <w:p w:rsidR="00193C76" w:rsidRPr="00FC51D9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FC51D9">
              <w:rPr>
                <w:color w:val="000000"/>
                <w:sz w:val="20"/>
                <w:szCs w:val="20"/>
              </w:rPr>
              <w:t>162875</w:t>
            </w:r>
          </w:p>
        </w:tc>
        <w:tc>
          <w:tcPr>
            <w:tcW w:w="2551" w:type="dxa"/>
          </w:tcPr>
          <w:p w:rsidR="00193C76" w:rsidRPr="00FC51D9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FC51D9">
              <w:rPr>
                <w:color w:val="000000"/>
                <w:sz w:val="20"/>
                <w:szCs w:val="20"/>
              </w:rPr>
              <w:t>86473</w:t>
            </w:r>
          </w:p>
        </w:tc>
        <w:tc>
          <w:tcPr>
            <w:tcW w:w="2551" w:type="dxa"/>
          </w:tcPr>
          <w:p w:rsidR="00193C76" w:rsidRPr="00FC51D9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FC51D9">
              <w:rPr>
                <w:color w:val="000000"/>
                <w:sz w:val="20"/>
                <w:szCs w:val="20"/>
              </w:rPr>
              <w:t>233195</w:t>
            </w:r>
          </w:p>
        </w:tc>
        <w:tc>
          <w:tcPr>
            <w:tcW w:w="1728" w:type="dxa"/>
          </w:tcPr>
          <w:p w:rsidR="00193C76" w:rsidRPr="00FC51D9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FC51D9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C51D9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FC51D9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C51D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FC51D9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FC51D9">
              <w:rPr>
                <w:color w:val="000000"/>
                <w:sz w:val="20"/>
                <w:szCs w:val="20"/>
              </w:rPr>
              <w:t>B06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FASTK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0919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115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71982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B18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CSNK1D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2121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3529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43718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B23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BTK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5679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2000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74688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C16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CLK3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8555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6622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71511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E05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CAMK2B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398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9769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98932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06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DRA1B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2895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1747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76997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19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FLT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8694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9811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93863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H08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DKFZP434C13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5706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4919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86723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H13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FRK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9051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9885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0578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H22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K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1298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9813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85368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I11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K3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735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1594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05120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I13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lastRenderedPageBreak/>
              <w:t>GAK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73034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3535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22993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J10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3887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3431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24711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J19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KAP13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1007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0281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80536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K05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MFB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3388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0546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507037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L06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SG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6880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6704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37053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L20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344555" w:rsidRDefault="00193C76" w:rsidP="008F7683">
            <w:pPr>
              <w:jc w:val="center"/>
              <w:rPr>
                <w:sz w:val="20"/>
                <w:szCs w:val="20"/>
              </w:rPr>
            </w:pPr>
            <w:r w:rsidRPr="00344555">
              <w:rPr>
                <w:sz w:val="20"/>
                <w:szCs w:val="20"/>
              </w:rPr>
              <w:t>ALK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rFonts w:cs="Arial"/>
                <w:sz w:val="20"/>
                <w:szCs w:val="20"/>
              </w:rPr>
            </w:pPr>
            <w:r w:rsidRPr="008F7683">
              <w:rPr>
                <w:rFonts w:cs="Arial"/>
                <w:sz w:val="20"/>
                <w:szCs w:val="20"/>
              </w:rPr>
              <w:t>14012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sz w:val="20"/>
                <w:szCs w:val="20"/>
              </w:rPr>
            </w:pPr>
            <w:r w:rsidRPr="008F7683">
              <w:rPr>
                <w:sz w:val="20"/>
                <w:szCs w:val="20"/>
              </w:rPr>
              <w:t>11698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sz w:val="20"/>
                <w:szCs w:val="20"/>
              </w:rPr>
            </w:pPr>
            <w:r w:rsidRPr="008F7683">
              <w:rPr>
                <w:sz w:val="20"/>
                <w:szCs w:val="20"/>
              </w:rPr>
              <w:t>201499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sz w:val="20"/>
                <w:szCs w:val="20"/>
              </w:rPr>
            </w:pPr>
            <w:proofErr w:type="spellStart"/>
            <w:r w:rsidRPr="008F7683">
              <w:rPr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rFonts w:cs="Arial"/>
                <w:sz w:val="20"/>
                <w:szCs w:val="20"/>
              </w:rPr>
            </w:pPr>
            <w:r w:rsidRPr="008F7683">
              <w:rPr>
                <w:rFonts w:cs="Arial"/>
                <w:sz w:val="20"/>
                <w:szCs w:val="20"/>
              </w:rPr>
              <w:t>M05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CDK5R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9617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964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92742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10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CDK8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5312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61887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95735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20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CDK9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4598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9017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84286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22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UCY2C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4362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0984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17213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N08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HIPK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4803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406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59602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N22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9701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0528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12169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N23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TR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8810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7014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28470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O15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HRI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057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6328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6953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16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1804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0912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27622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17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862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8839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32866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21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IHPK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9931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8480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57614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11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0024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1832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22609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17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KIA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3904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619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24029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B14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NPR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5378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3517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89919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B23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APK8IP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653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4721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58178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E12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JIK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195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39884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91896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E17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RKAG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811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4904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56855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F12</w:t>
            </w:r>
          </w:p>
        </w:tc>
      </w:tr>
      <w:tr w:rsidR="00193C76" w:rsidRPr="00705A1D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lastRenderedPageBreak/>
              <w:t>PRKAG3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7160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507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97113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F14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BIP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7064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0873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82198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16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ET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1573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1163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38044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22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CTK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121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695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90605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H17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8146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7611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2000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H23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KIT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0766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4618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26234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I07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DK4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4951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0429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84584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J13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DXK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8163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53245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93132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J17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RPS1L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664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7558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43067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K13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RKWNK4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7987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1516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11300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L10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RKX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4940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44394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33804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L12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HKA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4133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5356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46519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L19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VD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1301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3317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28792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12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VK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090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9522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88793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14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AP2K1IP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0175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5724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26652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15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YO3B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5779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5157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94109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22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AP2K5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7173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6149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39465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23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I4K2B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0723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3070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08153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N07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3224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0709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00531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N17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7023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7499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88475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N19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8433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2694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23990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N23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NEK6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4793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1042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56911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O20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NEK7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0318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8673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87633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O22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lastRenderedPageBreak/>
              <w:t>PIK3R4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4020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3950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09265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09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IP5K1A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2027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2018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5271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21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RFP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2134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3933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75744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10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TLK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9633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04744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77841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C17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RYK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0786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5147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71218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E18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TRIO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8625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7551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64219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E23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SGK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8411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0062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19134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08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TSKS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351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4575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80562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09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SGK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2633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2690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65894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10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SGKL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23094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6215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30936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12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SHC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9937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21093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44105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G14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TYRO3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3906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2746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47160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I05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UGP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8670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85720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24598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I09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ULK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95472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153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97721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I13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SPHK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6025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2966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46357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I18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URKL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7817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9300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17595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I19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SPHK2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2213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5674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86662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-60,000</w:t>
            </w:r>
          </w:p>
        </w:tc>
        <w:tc>
          <w:tcPr>
            <w:tcW w:w="113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7683">
              <w:rPr>
                <w:color w:val="000000"/>
                <w:sz w:val="20"/>
                <w:szCs w:val="20"/>
              </w:rPr>
              <w:t>lethal</w:t>
            </w:r>
            <w:proofErr w:type="spellEnd"/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I20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ABI1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5439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61776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59405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K14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SSTK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63827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91114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48409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K16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PLK4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99249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9528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89521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08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STK19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3054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248905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11751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10</w:t>
            </w:r>
          </w:p>
        </w:tc>
      </w:tr>
      <w:tr w:rsidR="00193C76" w:rsidRPr="002F2A44" w:rsidTr="00193C76">
        <w:tc>
          <w:tcPr>
            <w:tcW w:w="959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STK22C</w:t>
            </w:r>
          </w:p>
        </w:tc>
        <w:tc>
          <w:tcPr>
            <w:tcW w:w="2384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62601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319538</w:t>
            </w:r>
          </w:p>
        </w:tc>
        <w:tc>
          <w:tcPr>
            <w:tcW w:w="2551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166309</w:t>
            </w:r>
          </w:p>
        </w:tc>
        <w:tc>
          <w:tcPr>
            <w:tcW w:w="1728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60,000</w:t>
            </w:r>
          </w:p>
        </w:tc>
        <w:tc>
          <w:tcPr>
            <w:tcW w:w="1134" w:type="dxa"/>
          </w:tcPr>
          <w:p w:rsidR="00193C76" w:rsidRPr="008F7683" w:rsidRDefault="00193C76" w:rsidP="00193C7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rescue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768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</w:tcPr>
          <w:p w:rsidR="00193C76" w:rsidRPr="008F7683" w:rsidRDefault="00193C76" w:rsidP="008F7683">
            <w:pPr>
              <w:jc w:val="center"/>
              <w:rPr>
                <w:color w:val="000000"/>
                <w:sz w:val="20"/>
                <w:szCs w:val="20"/>
              </w:rPr>
            </w:pPr>
            <w:r w:rsidRPr="008F7683">
              <w:rPr>
                <w:color w:val="000000"/>
                <w:sz w:val="20"/>
                <w:szCs w:val="20"/>
              </w:rPr>
              <w:t>M14</w:t>
            </w:r>
          </w:p>
        </w:tc>
      </w:tr>
    </w:tbl>
    <w:p w:rsidR="0073204B" w:rsidRDefault="0073204B"/>
    <w:sectPr w:rsidR="0073204B" w:rsidSect="009E7DB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Slimback-B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DB8"/>
    <w:rsid w:val="00030DE0"/>
    <w:rsid w:val="00060C8B"/>
    <w:rsid w:val="00193C76"/>
    <w:rsid w:val="001A2B5E"/>
    <w:rsid w:val="002A2EDE"/>
    <w:rsid w:val="002F2A44"/>
    <w:rsid w:val="00344555"/>
    <w:rsid w:val="003A41E1"/>
    <w:rsid w:val="00415481"/>
    <w:rsid w:val="004C36A0"/>
    <w:rsid w:val="004D68A3"/>
    <w:rsid w:val="0055517F"/>
    <w:rsid w:val="00603613"/>
    <w:rsid w:val="00622436"/>
    <w:rsid w:val="0062407A"/>
    <w:rsid w:val="006979EB"/>
    <w:rsid w:val="0073204B"/>
    <w:rsid w:val="00847C1B"/>
    <w:rsid w:val="00895DE4"/>
    <w:rsid w:val="008F7683"/>
    <w:rsid w:val="0092028B"/>
    <w:rsid w:val="0096062F"/>
    <w:rsid w:val="009C09D7"/>
    <w:rsid w:val="009E7DB8"/>
    <w:rsid w:val="00A414B6"/>
    <w:rsid w:val="00A571B4"/>
    <w:rsid w:val="00AC0CEA"/>
    <w:rsid w:val="00B55C30"/>
    <w:rsid w:val="00C0490E"/>
    <w:rsid w:val="00C47276"/>
    <w:rsid w:val="00C67D9F"/>
    <w:rsid w:val="00CF6E6A"/>
    <w:rsid w:val="00D061BA"/>
    <w:rsid w:val="00D57965"/>
    <w:rsid w:val="00D725B4"/>
    <w:rsid w:val="00DF4CF5"/>
    <w:rsid w:val="00ED1E80"/>
    <w:rsid w:val="00ED4D89"/>
    <w:rsid w:val="00EF1344"/>
    <w:rsid w:val="00F65452"/>
    <w:rsid w:val="00F91583"/>
    <w:rsid w:val="00FC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7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D1E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1E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1E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1E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1E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1E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1E80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A571B4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193C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7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D1E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1E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1E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1E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1E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1E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1E80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A571B4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193C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3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2</Words>
  <Characters>423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hme, Ina</dc:creator>
  <cp:lastModifiedBy>Oehme, Ina</cp:lastModifiedBy>
  <cp:revision>4</cp:revision>
  <cp:lastPrinted>2017-01-24T14:01:00Z</cp:lastPrinted>
  <dcterms:created xsi:type="dcterms:W3CDTF">2017-08-16T07:57:00Z</dcterms:created>
  <dcterms:modified xsi:type="dcterms:W3CDTF">2017-09-13T07:13:00Z</dcterms:modified>
</cp:coreProperties>
</file>